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BAA" w:rsidRPr="00923BAA" w:rsidRDefault="00923BAA" w:rsidP="00923BAA">
      <w:proofErr w:type="gramStart"/>
      <w:r w:rsidRPr="00923BAA">
        <w:rPr>
          <w:b/>
          <w:bCs/>
        </w:rPr>
        <w:t>Supplementary Figure 1.</w:t>
      </w:r>
      <w:proofErr w:type="gramEnd"/>
      <w:r w:rsidRPr="00923BAA">
        <w:rPr>
          <w:b/>
          <w:bCs/>
        </w:rPr>
        <w:t xml:space="preserve"> TNFα/IL-1β treatment does not alter viability in lung cells.</w:t>
      </w:r>
      <w:r w:rsidRPr="00923BAA">
        <w:t xml:space="preserve"> Non-diseased (Beas2b, [</w:t>
      </w:r>
      <w:r w:rsidRPr="00923BAA">
        <w:rPr>
          <w:b/>
          <w:bCs/>
        </w:rPr>
        <w:t>A</w:t>
      </w:r>
      <w:r w:rsidRPr="00923BAA">
        <w:t>]) and diseased (A549, [</w:t>
      </w:r>
      <w:r w:rsidRPr="00923BAA">
        <w:rPr>
          <w:b/>
          <w:bCs/>
        </w:rPr>
        <w:t>B</w:t>
      </w:r>
      <w:r w:rsidRPr="00923BAA">
        <w:t xml:space="preserve">]) lung cells were untreated (blue) or treated with TNFα/IL-1β (red) for 48 hours. Metabolic rates were measured using the WST-1 assay. Samples were analyzed at 0, 2, 4, 6, 24, and 48 hours and normalized to total protein. </w:t>
      </w:r>
      <w:proofErr w:type="gramStart"/>
      <w:r w:rsidRPr="00923BAA">
        <w:t>n</w:t>
      </w:r>
      <w:proofErr w:type="gramEnd"/>
      <w:r w:rsidRPr="00923BAA">
        <w:t xml:space="preserve"> ≥ 3.</w:t>
      </w:r>
    </w:p>
    <w:p w:rsidR="001D7023" w:rsidRDefault="00923BAA">
      <w:bookmarkStart w:id="0" w:name="_GoBack"/>
      <w:bookmarkEnd w:id="0"/>
      <w:r>
        <w:rPr>
          <w:noProof/>
        </w:rPr>
        <w:drawing>
          <wp:inline distT="0" distB="0" distL="0" distR="0" wp14:anchorId="6D96001E" wp14:editId="4F14FC55">
            <wp:extent cx="4966935" cy="6853591"/>
            <wp:effectExtent l="0" t="0" r="5715" b="4445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35" cy="685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7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BAA"/>
    <w:rsid w:val="001D7023"/>
    <w:rsid w:val="0092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2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18T16:10:00Z</dcterms:created>
  <dcterms:modified xsi:type="dcterms:W3CDTF">2021-02-18T16:11:00Z</dcterms:modified>
</cp:coreProperties>
</file>